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6269355"/>
            <wp:effectExtent l="0" t="0" r="635" b="9525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26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. S1 (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Heatmap displaying 34 ICD gene expression profiles among normal and LUAD samples in the TCGA cohort. (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The location of ICD-related genes in the human genome. (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Single Nucleotide Polymorphism analysis of ICD-related genes in the TCGA cohort. (</w:t>
      </w:r>
      <w:bookmarkStart w:id="0" w:name="_GoBack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D</w:t>
      </w:r>
      <w:bookmarkEnd w:id="0"/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Waterfall charts displaying the frequency of gene mutations. (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E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Bar plot displaying Gene Ontology analysis based on 34 ICD genes. (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Bar plot displaying KEGG analysis based on 34 ICD ge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YTgyOGU5Zjc4M2Q3YzY4MWUxNzk4OGE2ZjYzOTAifQ=="/>
  </w:docVars>
  <w:rsids>
    <w:rsidRoot w:val="7F1F4F4D"/>
    <w:rsid w:val="1D5A7C9A"/>
    <w:rsid w:val="7F1F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15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05:31:00Z</dcterms:created>
  <dc:creator>孙家正</dc:creator>
  <cp:lastModifiedBy>孙家正</cp:lastModifiedBy>
  <dcterms:modified xsi:type="dcterms:W3CDTF">2024-02-09T06:2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17C0CFE3F7C4DAFADDB3E8FA6DB642E_11</vt:lpwstr>
  </property>
</Properties>
</file>